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7"/>
        <w:gridCol w:w="1141"/>
        <w:gridCol w:w="1690"/>
        <w:gridCol w:w="1690"/>
        <w:gridCol w:w="1690"/>
        <w:gridCol w:w="1690"/>
        <w:gridCol w:w="1312"/>
        <w:gridCol w:w="2128"/>
      </w:tblGrid>
      <w:tr w:rsidR="00CA6E24" w:rsidRPr="00333365" w14:paraId="1ECF3DEF" w14:textId="77777777" w:rsidTr="00FD3584">
        <w:trPr>
          <w:trHeight w:val="34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5C1FA" w14:textId="6BC51ADC" w:rsidR="00CA6E24" w:rsidRPr="009F40F6" w:rsidRDefault="00CA6E24" w:rsidP="00F854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A452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677080" w:rsidRPr="008F5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lative risks</w:t>
            </w:r>
            <w:r w:rsidR="00677080"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FD3584"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of incident obesity (BMI ≥ 23kg/m</w:t>
            </w:r>
            <w:r w:rsidR="00FD3584"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="00FD3584"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) according to quintiles of dietary patterns </w:t>
            </w:r>
            <w:r w:rsidR="001D033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in men and women combined</w:t>
            </w:r>
          </w:p>
        </w:tc>
      </w:tr>
      <w:tr w:rsidR="00CA6E24" w:rsidRPr="00333365" w14:paraId="174DD6BE" w14:textId="77777777" w:rsidTr="00677080">
        <w:trPr>
          <w:trHeight w:val="283"/>
        </w:trPr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7B073" w14:textId="77777777" w:rsidR="00CA6E24" w:rsidRPr="009F40F6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4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8EF36" w14:textId="1A3E1841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population (n</w:t>
            </w:r>
            <w:r w:rsidR="003B78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3B78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,503</w:t>
            </w: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FD3584" w:rsidRPr="00333365" w14:paraId="7D739A3C" w14:textId="77777777" w:rsidTr="00677080">
        <w:trPr>
          <w:trHeight w:val="283"/>
        </w:trPr>
        <w:tc>
          <w:tcPr>
            <w:tcW w:w="9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EE9F" w14:textId="77777777" w:rsidR="00CA6E24" w:rsidRPr="009F40F6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61B10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8EB5D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A0B42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E867E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A6D5D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24E3E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 for trend</w:t>
            </w: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088F9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 one unit increase</w:t>
            </w:r>
          </w:p>
        </w:tc>
      </w:tr>
      <w:tr w:rsidR="00CA6E24" w:rsidRPr="00333365" w14:paraId="74705EF4" w14:textId="77777777" w:rsidTr="00FD3584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F192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FD3584" w:rsidRPr="00333365" w14:paraId="069B61D1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7AC95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8002" w14:textId="743AC79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7197.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A931" w14:textId="55731518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6537.8</w:t>
            </w:r>
            <w:r w:rsidR="008F44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A75D2" w14:textId="40D12188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618.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6DBE5" w14:textId="4D15FF1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4797.3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BB88" w14:textId="589D95B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666.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13FD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CAF7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D3584" w:rsidRPr="00333365" w14:paraId="03D1143B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3A9D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9488A" w14:textId="24B5259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B61D" w14:textId="78AB9743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6A86" w14:textId="73873EC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776B" w14:textId="3DAED381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E418" w14:textId="2655F2F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243D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28DA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D3584" w:rsidRPr="00333365" w14:paraId="747EB7B5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D788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2371" w14:textId="55CCAA4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983E" w14:textId="180EE02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5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5578" w14:textId="544F6EF8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28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0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5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B95B" w14:textId="51BFF33A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49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2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9ACF3" w14:textId="5A282BF5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9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62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2.2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CDEC3" w14:textId="4C5C6AC4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BBAC" w14:textId="614F7B2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25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1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2)</w:t>
            </w:r>
          </w:p>
        </w:tc>
      </w:tr>
      <w:tr w:rsidR="00FD3584" w:rsidRPr="00333365" w14:paraId="69CABB2F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8F45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0EEC" w14:textId="4E80C3B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712A" w14:textId="388AB979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2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6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34CB" w14:textId="66B8A210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28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0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5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4361A" w14:textId="092A7B5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50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2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7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3BB8" w14:textId="4232C00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9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61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2.2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BC521" w14:textId="4BE40E9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612D" w14:textId="4CE8AC9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25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1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2)</w:t>
            </w:r>
          </w:p>
        </w:tc>
      </w:tr>
      <w:tr w:rsidR="00FD3584" w:rsidRPr="00333365" w14:paraId="66E1A404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F0FD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D781" w14:textId="0D2957B3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2F2D" w14:textId="4FA5B56A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7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1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EBDD8" w14:textId="26A1094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3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E1E8" w14:textId="00DD6498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9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4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6455" w14:textId="74A698A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4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15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7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1607" w14:textId="7C3E876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FDBD8" w14:textId="395E1863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4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1.0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1)</w:t>
            </w:r>
          </w:p>
        </w:tc>
      </w:tr>
      <w:tr w:rsidR="00CA6E24" w:rsidRPr="00333365" w14:paraId="28A3A167" w14:textId="77777777" w:rsidTr="00FD3584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1048" w14:textId="6456D991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ditional</w:t>
            </w:r>
            <w:r w:rsidR="00FD3584"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hinese</w:t>
            </w: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ietary pattern</w:t>
            </w:r>
          </w:p>
        </w:tc>
      </w:tr>
      <w:tr w:rsidR="00FD3584" w:rsidRPr="00333365" w14:paraId="181390FE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C104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6CB3" w14:textId="5897DFD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778.3</w:t>
            </w:r>
            <w:r w:rsidR="008F44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6FC5A" w14:textId="00DB07C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786.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BCC6" w14:textId="034D6D5A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66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B4A0" w14:textId="6D4A9404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560.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168B" w14:textId="3B828BA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031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CA15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5D93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D3584" w:rsidRPr="00333365" w14:paraId="359F18BD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29C7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9866" w14:textId="095D5B80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6A7B" w14:textId="5D1E5330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8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B9F7" w14:textId="5B7318C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8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04EF" w14:textId="19313B7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7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143F" w14:textId="459719F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A368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A38C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D3584" w:rsidRPr="00333365" w14:paraId="4D0F64CD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CD33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DC65" w14:textId="1BA34461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D160" w14:textId="001FF3E4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79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6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0.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4309" w14:textId="6A178F75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2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70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0.9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B770" w14:textId="5F7BE0AF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6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74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379B" w14:textId="52EE6DB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1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FE8B5" w14:textId="05DE658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58D3" w14:textId="7FBBE1C1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6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6)</w:t>
            </w:r>
          </w:p>
        </w:tc>
      </w:tr>
      <w:tr w:rsidR="00FD3584" w:rsidRPr="00333365" w14:paraId="616C7809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F79E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5EDC" w14:textId="36552F9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FE6F" w14:textId="117AD47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78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6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0.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9A00" w14:textId="30AF04FF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6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0.9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DC3F" w14:textId="7A22883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5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72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4C75" w14:textId="1B9488F9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6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1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E9BD" w14:textId="3FE9822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75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CB34" w14:textId="3474F7BA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5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6)</w:t>
            </w:r>
          </w:p>
        </w:tc>
      </w:tr>
      <w:tr w:rsidR="00FD3584" w:rsidRPr="00333365" w14:paraId="79F52F49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CBB6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C1D0" w14:textId="0259E31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00FC" w14:textId="537B40C3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68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0.9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94C5" w14:textId="0206D00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89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75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1F83" w14:textId="6AB1F72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94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79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1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A52D" w14:textId="4C2E663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4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9F38" w14:textId="7C32B5A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6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4E229" w14:textId="54A1C19F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1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6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7)</w:t>
            </w:r>
          </w:p>
        </w:tc>
      </w:tr>
      <w:tr w:rsidR="00CA6E24" w:rsidRPr="00333365" w14:paraId="539645A6" w14:textId="77777777" w:rsidTr="00FD3584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EF0B" w14:textId="77777777" w:rsidR="00CA6E24" w:rsidRPr="00FD3584" w:rsidRDefault="00CA6E24" w:rsidP="00F854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FD3584" w:rsidRPr="00333365" w14:paraId="76A7A6D1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C42D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C825" w14:textId="17F675DF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6579.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E617" w14:textId="66732AD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360.6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F878" w14:textId="720F3B6F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156.9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CDAB" w14:textId="2D94ACD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130.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C3D4" w14:textId="2541C968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5589.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8A63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CC69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D3584" w:rsidRPr="00333365" w14:paraId="5AA386CF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7957E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B619" w14:textId="72E84CFF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CC72E" w14:textId="00969319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7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21157" w14:textId="3029A4B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9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2A72" w14:textId="5E52F87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27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92A36" w14:textId="74730EF1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3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2871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D5430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D3584" w:rsidRPr="00333365" w14:paraId="255530A0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9714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B8F9" w14:textId="235AD0F4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41913" w14:textId="2594AC92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7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1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C7F8" w14:textId="31E6838C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5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8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354E" w14:textId="154467B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3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8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E4BA" w14:textId="753657A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0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4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82EC" w14:textId="4070D829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3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58ED" w14:textId="506E13A3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5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5)</w:t>
            </w:r>
          </w:p>
        </w:tc>
      </w:tr>
      <w:tr w:rsidR="00FD3584" w:rsidRPr="00F97397" w14:paraId="78588BEB" w14:textId="77777777" w:rsidTr="00677080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2A43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38C2" w14:textId="06885946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7644F" w14:textId="1AB99CAE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7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1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1207" w14:textId="21A27A73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14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05C87" w14:textId="4933CAD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2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6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738B" w14:textId="38469BF9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9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3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F86CC" w14:textId="442171CA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4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2F7C9" w14:textId="60A34A5A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5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5)</w:t>
            </w:r>
          </w:p>
        </w:tc>
      </w:tr>
      <w:tr w:rsidR="00FD3584" w:rsidRPr="00333365" w14:paraId="0DF00D20" w14:textId="77777777" w:rsidTr="00A4520E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CB586" w14:textId="777777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D35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CCFE4" w14:textId="0C955E64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01B32" w14:textId="03EB47CD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5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8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3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01DF1" w14:textId="2E493F91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7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1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7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952AF" w14:textId="0520CF75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96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1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14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5DCE3" w14:textId="20BF394B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1.03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87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22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7DE16" w14:textId="52172481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98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FC1F1" w14:textId="6A79FE77" w:rsidR="00FD3584" w:rsidRPr="00FD3584" w:rsidRDefault="00FD3584" w:rsidP="00FD35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584">
              <w:rPr>
                <w:rFonts w:ascii="Times New Roman" w:hAnsi="Times New Roman" w:cs="Times New Roman"/>
                <w:szCs w:val="20"/>
              </w:rPr>
              <w:t>0.98</w:t>
            </w:r>
            <w:r w:rsidR="00E3777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D3584">
              <w:rPr>
                <w:rFonts w:ascii="Times New Roman" w:hAnsi="Times New Roman" w:cs="Times New Roman"/>
                <w:szCs w:val="20"/>
              </w:rPr>
              <w:t>0.94</w:t>
            </w:r>
            <w:r w:rsidR="008014BD">
              <w:rPr>
                <w:rFonts w:ascii="Times New Roman" w:hAnsi="Times New Roman" w:cs="Times New Roman"/>
                <w:szCs w:val="20"/>
              </w:rPr>
              <w:t>-</w:t>
            </w:r>
            <w:r w:rsidRPr="00FD3584">
              <w:rPr>
                <w:rFonts w:ascii="Times New Roman" w:hAnsi="Times New Roman" w:cs="Times New Roman"/>
                <w:szCs w:val="20"/>
              </w:rPr>
              <w:t>1.04)</w:t>
            </w:r>
          </w:p>
        </w:tc>
      </w:tr>
      <w:tr w:rsidR="00A4520E" w:rsidRPr="00333365" w14:paraId="2E761B02" w14:textId="77777777" w:rsidTr="00A4520E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C964FC" w14:textId="77777777" w:rsidR="00A4520E" w:rsidRPr="009C3A43" w:rsidRDefault="00A4520E" w:rsidP="00A4520E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Abbreviations: RR,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relativ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risk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; CI, confidence interval.</w:t>
            </w:r>
          </w:p>
          <w:p w14:paraId="6033C82C" w14:textId="77777777" w:rsidR="00A4520E" w:rsidRPr="009C3A43" w:rsidRDefault="00A4520E" w:rsidP="00A4520E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sex (men, women),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ge (continuous, years), and energy intake (continuous, kcal/d).</w:t>
            </w:r>
          </w:p>
          <w:p w14:paraId="3D933BC4" w14:textId="7F890C0F" w:rsidR="00A4520E" w:rsidRPr="009C3A43" w:rsidRDefault="00A4520E" w:rsidP="00A4520E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sex (men, women),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ge (continuous, years), energy intake (continuous, kcal/d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 MET-h/wk), smoking status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), and alcohol drinking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6, 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2, 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 g/d).</w:t>
            </w:r>
          </w:p>
          <w:p w14:paraId="5468AABD" w14:textId="47A0AB29" w:rsidR="00A4520E" w:rsidRPr="009C3A43" w:rsidRDefault="00A4520E" w:rsidP="00A4520E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sex (men, women),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ge (continuous, years), energy intake (continuous, kcal/d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 MET-h/wk), smoking status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), alcohol drinking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6, 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2, 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entral region), education level (illiteracy, primary school, junior high school,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an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high school or higher), marital status (never married, married, and divorced), household income per capita inflated to 2015 (tertile, RMB), and urbanization index (</w:t>
            </w:r>
            <w:r>
              <w:rPr>
                <w:rFonts w:ascii="Times New Roman" w:hAnsi="Times New Roman" w:cs="Times New Roman" w:hint="eastAsia"/>
                <w:sz w:val="18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rtil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7FEC7CA1" w14:textId="3B4D631D" w:rsidR="00A4520E" w:rsidRPr="00FD3584" w:rsidRDefault="00A4520E" w:rsidP="00A452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P for trend was calculated using the median value of each quintile category as a continuous variable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.</w:t>
            </w:r>
          </w:p>
        </w:tc>
      </w:tr>
    </w:tbl>
    <w:p w14:paraId="4A687A9E" w14:textId="1B659C8F" w:rsidR="004A6F68" w:rsidRPr="009675B0" w:rsidRDefault="004A6F68" w:rsidP="008F441D">
      <w:pPr>
        <w:widowControl/>
        <w:wordWrap/>
        <w:autoSpaceDE/>
        <w:autoSpaceDN/>
        <w:rPr>
          <w:rFonts w:ascii="Times New Roman" w:hAnsi="Times New Roman" w:cs="Times New Roman"/>
          <w:sz w:val="14"/>
        </w:rPr>
      </w:pPr>
    </w:p>
    <w:sectPr w:rsidR="004A6F68" w:rsidRPr="009675B0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C2D82" w14:textId="77777777" w:rsidR="00FA7C93" w:rsidRDefault="00FA7C93" w:rsidP="0090026F">
      <w:pPr>
        <w:spacing w:after="0" w:line="240" w:lineRule="auto"/>
      </w:pPr>
      <w:r>
        <w:separator/>
      </w:r>
    </w:p>
  </w:endnote>
  <w:endnote w:type="continuationSeparator" w:id="0">
    <w:p w14:paraId="2E63A765" w14:textId="77777777" w:rsidR="00FA7C93" w:rsidRDefault="00FA7C93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D8D17" w14:textId="77777777" w:rsidR="00FA7C93" w:rsidRDefault="00FA7C93" w:rsidP="0090026F">
      <w:pPr>
        <w:spacing w:after="0" w:line="240" w:lineRule="auto"/>
      </w:pPr>
      <w:r>
        <w:separator/>
      </w:r>
    </w:p>
  </w:footnote>
  <w:footnote w:type="continuationSeparator" w:id="0">
    <w:p w14:paraId="4253F2CC" w14:textId="77777777" w:rsidR="00FA7C93" w:rsidRDefault="00FA7C93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M6wFAHRHwIo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43D1"/>
    <w:rsid w:val="0034228A"/>
    <w:rsid w:val="00350434"/>
    <w:rsid w:val="0035401B"/>
    <w:rsid w:val="00354776"/>
    <w:rsid w:val="00376A8D"/>
    <w:rsid w:val="00384390"/>
    <w:rsid w:val="00393FC7"/>
    <w:rsid w:val="003A05C9"/>
    <w:rsid w:val="003A2223"/>
    <w:rsid w:val="003B1DAD"/>
    <w:rsid w:val="003B2F6B"/>
    <w:rsid w:val="003B7840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4F74B0"/>
    <w:rsid w:val="005217D8"/>
    <w:rsid w:val="00550D4E"/>
    <w:rsid w:val="0055260E"/>
    <w:rsid w:val="00557FAC"/>
    <w:rsid w:val="00567136"/>
    <w:rsid w:val="00572E5E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641CF"/>
    <w:rsid w:val="00673784"/>
    <w:rsid w:val="00677080"/>
    <w:rsid w:val="00680460"/>
    <w:rsid w:val="00684DB6"/>
    <w:rsid w:val="00687243"/>
    <w:rsid w:val="0069366D"/>
    <w:rsid w:val="006A02BA"/>
    <w:rsid w:val="006A54DE"/>
    <w:rsid w:val="006C417B"/>
    <w:rsid w:val="006C6FE2"/>
    <w:rsid w:val="006C79D3"/>
    <w:rsid w:val="006F2EA3"/>
    <w:rsid w:val="0070023C"/>
    <w:rsid w:val="007031D0"/>
    <w:rsid w:val="00707C98"/>
    <w:rsid w:val="007132D4"/>
    <w:rsid w:val="007303F2"/>
    <w:rsid w:val="00740DD2"/>
    <w:rsid w:val="00746CE8"/>
    <w:rsid w:val="007504F6"/>
    <w:rsid w:val="007505FB"/>
    <w:rsid w:val="00760B50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7D29A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D76CF"/>
    <w:rsid w:val="008E19BA"/>
    <w:rsid w:val="008E5FDA"/>
    <w:rsid w:val="008E7797"/>
    <w:rsid w:val="008F05BF"/>
    <w:rsid w:val="008F441D"/>
    <w:rsid w:val="0090026F"/>
    <w:rsid w:val="009022AE"/>
    <w:rsid w:val="009034F7"/>
    <w:rsid w:val="00905E47"/>
    <w:rsid w:val="0090782D"/>
    <w:rsid w:val="00922F06"/>
    <w:rsid w:val="00942F43"/>
    <w:rsid w:val="009447D5"/>
    <w:rsid w:val="009574FA"/>
    <w:rsid w:val="00961242"/>
    <w:rsid w:val="00965CFB"/>
    <w:rsid w:val="009675B0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A14824"/>
    <w:rsid w:val="00A37592"/>
    <w:rsid w:val="00A427ED"/>
    <w:rsid w:val="00A4520E"/>
    <w:rsid w:val="00A5013A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97613"/>
    <w:rsid w:val="00AC0271"/>
    <w:rsid w:val="00AC1BD4"/>
    <w:rsid w:val="00AC34AA"/>
    <w:rsid w:val="00AD0926"/>
    <w:rsid w:val="00AD2817"/>
    <w:rsid w:val="00AE48D5"/>
    <w:rsid w:val="00B1015B"/>
    <w:rsid w:val="00B17919"/>
    <w:rsid w:val="00B2212D"/>
    <w:rsid w:val="00B2624A"/>
    <w:rsid w:val="00B267CE"/>
    <w:rsid w:val="00B50CD8"/>
    <w:rsid w:val="00B50DF2"/>
    <w:rsid w:val="00B51F8F"/>
    <w:rsid w:val="00B55353"/>
    <w:rsid w:val="00B66B59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2722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0907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A7C93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43</cp:revision>
  <cp:lastPrinted>2021-10-31T14:40:00Z</cp:lastPrinted>
  <dcterms:created xsi:type="dcterms:W3CDTF">2021-08-08T08:59:00Z</dcterms:created>
  <dcterms:modified xsi:type="dcterms:W3CDTF">2022-12-19T15:07:00Z</dcterms:modified>
</cp:coreProperties>
</file>